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901FB" w14:textId="74201B91" w:rsidR="00B27B6C" w:rsidRPr="004C637C" w:rsidRDefault="00264EC4" w:rsidP="003B2C63">
      <w:pPr>
        <w:pStyle w:val="Testonormale"/>
        <w:ind w:left="-142"/>
        <w:rPr>
          <w:rFonts w:ascii="Times New Roman" w:cs="Times New Roman"/>
          <w:b/>
          <w:bCs/>
          <w:sz w:val="24"/>
          <w:szCs w:val="24"/>
        </w:rPr>
      </w:pPr>
      <w:r w:rsidRPr="00264EC4">
        <w:rPr>
          <w:rFonts w:ascii="Times New Roman" w:cs="Times New Roman"/>
          <w:b/>
          <w:bCs/>
          <w:sz w:val="24"/>
          <w:szCs w:val="24"/>
        </w:rPr>
        <w:t>S1</w:t>
      </w:r>
      <w:r w:rsidR="00C652A0">
        <w:rPr>
          <w:rFonts w:ascii="Times New Roman" w:cs="Times New Roman"/>
          <w:sz w:val="24"/>
          <w:szCs w:val="24"/>
        </w:rPr>
        <w:t xml:space="preserve"> </w:t>
      </w:r>
      <w:r w:rsidR="004C637C" w:rsidRPr="00264EC4">
        <w:rPr>
          <w:rFonts w:ascii="Times New Roman" w:cs="Times New Roman"/>
          <w:b/>
          <w:bCs/>
          <w:sz w:val="24"/>
          <w:szCs w:val="24"/>
        </w:rPr>
        <w:t>Table</w:t>
      </w:r>
      <w:r w:rsidR="004C637C">
        <w:rPr>
          <w:rFonts w:ascii="Times New Roman" w:cs="Times New Roman"/>
          <w:b/>
          <w:bCs/>
          <w:sz w:val="24"/>
          <w:szCs w:val="24"/>
        </w:rPr>
        <w:t xml:space="preserve">. </w:t>
      </w:r>
      <w:r w:rsidR="00B744DA" w:rsidRPr="004C637C">
        <w:rPr>
          <w:rFonts w:ascii="Times New Roman" w:cs="Times New Roman"/>
          <w:b/>
          <w:bCs/>
          <w:sz w:val="24"/>
          <w:szCs w:val="24"/>
        </w:rPr>
        <w:t xml:space="preserve">Descriptive statististic for the 24 items of the shortened version of </w:t>
      </w:r>
      <w:r w:rsidR="00B27B6C" w:rsidRPr="004C637C">
        <w:rPr>
          <w:rFonts w:ascii="Times New Roman" w:cs="Times New Roman"/>
          <w:b/>
          <w:bCs/>
          <w:sz w:val="24"/>
          <w:szCs w:val="24"/>
        </w:rPr>
        <w:t>Everyday Behavior Questionnaire</w:t>
      </w:r>
      <w:r w:rsidR="00B744DA" w:rsidRPr="004C637C">
        <w:rPr>
          <w:rFonts w:ascii="Times New Roman" w:cs="Times New Roman"/>
          <w:b/>
          <w:bCs/>
          <w:sz w:val="24"/>
          <w:szCs w:val="24"/>
        </w:rPr>
        <w:t xml:space="preserve"> (EBQ)</w:t>
      </w:r>
      <w:r w:rsidR="004C637C">
        <w:rPr>
          <w:rFonts w:ascii="Times New Roman" w:cs="Times New Roman"/>
          <w:b/>
          <w:bCs/>
          <w:sz w:val="24"/>
          <w:szCs w:val="24"/>
        </w:rPr>
        <w:t>.</w:t>
      </w:r>
    </w:p>
    <w:p w14:paraId="6B7409A1" w14:textId="77777777" w:rsidR="007A4C12" w:rsidRPr="00B27B6C" w:rsidRDefault="007A4C12" w:rsidP="003B2C63">
      <w:pPr>
        <w:pStyle w:val="Testonormale"/>
        <w:rPr>
          <w:rFonts w:ascii="Times New Roman" w:cs="Times New Roman"/>
          <w:sz w:val="24"/>
          <w:szCs w:val="24"/>
          <w:u w:val="single"/>
        </w:rPr>
      </w:pPr>
    </w:p>
    <w:tbl>
      <w:tblPr>
        <w:tblStyle w:val="Grigliatabella"/>
        <w:tblW w:w="10261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884"/>
        <w:gridCol w:w="850"/>
        <w:gridCol w:w="1728"/>
      </w:tblGrid>
      <w:tr w:rsidR="00191E1E" w14:paraId="49F47F2C" w14:textId="77777777" w:rsidTr="00C652A0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321FBE50" w14:textId="77777777" w:rsidR="00191E1E" w:rsidRPr="00EF4A13" w:rsidRDefault="00191E1E" w:rsidP="003B2C63">
            <w:pPr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06D4C36E" w14:textId="43BF8ED4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B5A0790" w14:textId="2A8C164A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SD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7E0E66C" w14:textId="0F97BE24" w:rsid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% never had an opportunity</w:t>
            </w:r>
          </w:p>
        </w:tc>
      </w:tr>
      <w:tr w:rsidR="00191E1E" w14:paraId="73278329" w14:textId="77777777" w:rsidTr="00C652A0">
        <w:tc>
          <w:tcPr>
            <w:tcW w:w="6799" w:type="dxa"/>
            <w:tcBorders>
              <w:top w:val="single" w:sz="4" w:space="0" w:color="auto"/>
            </w:tcBorders>
          </w:tcPr>
          <w:p w14:paraId="21040915" w14:textId="41998624" w:rsidR="00191E1E" w:rsidRPr="00EF4A13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EF4A13">
              <w:rPr>
                <w:rFonts w:ascii="Times New Roman" w:hAnsi="Times New Roman" w:cs="Times New Roman"/>
                <w:bCs/>
                <w:szCs w:val="24"/>
              </w:rPr>
              <w:t>1. Pay no attention to outside pressures when making a decision (</w:t>
            </w:r>
            <w:r w:rsidRPr="00EF4A13">
              <w:rPr>
                <w:rFonts w:ascii="Times New Roman" w:hAnsi="Times New Roman" w:cs="Times New Roman"/>
                <w:szCs w:val="24"/>
              </w:rPr>
              <w:t>OpChng</w:t>
            </w:r>
            <w:r w:rsidRPr="00EF4A13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68ECB710" w14:textId="65C55F19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37D493" w14:textId="6AB3526F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64E2FD97" w14:textId="2301DB11" w:rsidR="00191E1E" w:rsidRDefault="00B7302F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%</w:t>
            </w:r>
          </w:p>
        </w:tc>
      </w:tr>
      <w:tr w:rsidR="00191E1E" w14:paraId="0A73543E" w14:textId="77777777" w:rsidTr="00C652A0">
        <w:tc>
          <w:tcPr>
            <w:tcW w:w="6799" w:type="dxa"/>
          </w:tcPr>
          <w:p w14:paraId="4DDFBF05" w14:textId="787450F0" w:rsidR="00191E1E" w:rsidRPr="00EF4A13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EF4A13">
              <w:rPr>
                <w:rFonts w:ascii="Times New Roman" w:hAnsi="Times New Roman" w:cs="Times New Roman"/>
                <w:szCs w:val="24"/>
              </w:rPr>
              <w:t>2. Put a lot of energy into sports, study, music, work, etc., primarily to compete successfully (SEnh)</w:t>
            </w:r>
          </w:p>
        </w:tc>
        <w:tc>
          <w:tcPr>
            <w:tcW w:w="884" w:type="dxa"/>
          </w:tcPr>
          <w:p w14:paraId="48C492FB" w14:textId="3032AC27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66</w:t>
            </w:r>
          </w:p>
        </w:tc>
        <w:tc>
          <w:tcPr>
            <w:tcW w:w="850" w:type="dxa"/>
          </w:tcPr>
          <w:p w14:paraId="38477BC7" w14:textId="48B5FAAE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728" w:type="dxa"/>
          </w:tcPr>
          <w:p w14:paraId="29645DE8" w14:textId="76978706" w:rsidR="00191E1E" w:rsidRDefault="00B7302F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%</w:t>
            </w:r>
          </w:p>
        </w:tc>
      </w:tr>
      <w:tr w:rsidR="00191E1E" w14:paraId="56E9FA31" w14:textId="77777777" w:rsidTr="00C652A0">
        <w:tc>
          <w:tcPr>
            <w:tcW w:w="6799" w:type="dxa"/>
          </w:tcPr>
          <w:p w14:paraId="7551BB24" w14:textId="6234A19C" w:rsidR="00191E1E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B77605">
              <w:rPr>
                <w:rFonts w:ascii="Times New Roman" w:hAnsi="Times New Roman" w:cs="Times New Roman"/>
                <w:szCs w:val="24"/>
              </w:rPr>
              <w:t xml:space="preserve">3. Indulge myself by buying things that I didn’t really need </w:t>
            </w:r>
            <w:r w:rsidRPr="00B77605">
              <w:rPr>
                <w:rFonts w:ascii="Times New Roman" w:hAnsi="Times New Roman" w:cs="Times New Roman"/>
                <w:bCs/>
                <w:szCs w:val="24"/>
              </w:rPr>
              <w:t>(</w:t>
            </w:r>
            <w:r w:rsidRPr="00B77605">
              <w:rPr>
                <w:rFonts w:ascii="Times New Roman" w:hAnsi="Times New Roman" w:cs="Times New Roman"/>
                <w:szCs w:val="24"/>
              </w:rPr>
              <w:t>OpChng</w:t>
            </w:r>
            <w:r w:rsidRPr="00B77605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884" w:type="dxa"/>
          </w:tcPr>
          <w:p w14:paraId="22C8D975" w14:textId="3497F59F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62</w:t>
            </w:r>
          </w:p>
        </w:tc>
        <w:tc>
          <w:tcPr>
            <w:tcW w:w="850" w:type="dxa"/>
          </w:tcPr>
          <w:p w14:paraId="0E4B24B0" w14:textId="2E35A88D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728" w:type="dxa"/>
          </w:tcPr>
          <w:p w14:paraId="73CB3CD7" w14:textId="777765B5" w:rsidR="00191E1E" w:rsidRDefault="00B7302F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1%</w:t>
            </w:r>
          </w:p>
        </w:tc>
      </w:tr>
      <w:tr w:rsidR="00191E1E" w14:paraId="038DB901" w14:textId="77777777" w:rsidTr="00C652A0">
        <w:tc>
          <w:tcPr>
            <w:tcW w:w="6799" w:type="dxa"/>
          </w:tcPr>
          <w:p w14:paraId="69300DD4" w14:textId="6E933D0F" w:rsidR="00191E1E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B77605">
              <w:rPr>
                <w:rFonts w:ascii="Times New Roman" w:hAnsi="Times New Roman" w:cs="Times New Roman"/>
                <w:szCs w:val="24"/>
              </w:rPr>
              <w:t>4. Donate food or clothing for people in need (e.g., elderly, the homeless) (STran)</w:t>
            </w:r>
          </w:p>
        </w:tc>
        <w:tc>
          <w:tcPr>
            <w:tcW w:w="884" w:type="dxa"/>
          </w:tcPr>
          <w:p w14:paraId="5FFBBDC5" w14:textId="3D45A055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850" w:type="dxa"/>
          </w:tcPr>
          <w:p w14:paraId="57AC0974" w14:textId="216E8EEF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48</w:t>
            </w:r>
          </w:p>
        </w:tc>
        <w:tc>
          <w:tcPr>
            <w:tcW w:w="1728" w:type="dxa"/>
          </w:tcPr>
          <w:p w14:paraId="7DF38DA4" w14:textId="6A75F525" w:rsidR="00191E1E" w:rsidRDefault="00863C9C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3%</w:t>
            </w:r>
          </w:p>
        </w:tc>
      </w:tr>
      <w:tr w:rsidR="00191E1E" w14:paraId="608F4263" w14:textId="77777777" w:rsidTr="00C652A0">
        <w:tc>
          <w:tcPr>
            <w:tcW w:w="6799" w:type="dxa"/>
          </w:tcPr>
          <w:p w14:paraId="6EFF088B" w14:textId="39F5D447" w:rsidR="00191E1E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B77605">
              <w:rPr>
                <w:rFonts w:ascii="Times New Roman" w:hAnsi="Times New Roman" w:cs="Times New Roman"/>
                <w:szCs w:val="24"/>
              </w:rPr>
              <w:t xml:space="preserve">5. Obey traffic rules even when breaking them would cause no danger </w:t>
            </w:r>
            <w:r w:rsidRPr="00B77605">
              <w:rPr>
                <w:rFonts w:ascii="Times New Roman" w:hAnsi="Times New Roman" w:cs="Times New Roman"/>
                <w:bCs/>
                <w:szCs w:val="24"/>
              </w:rPr>
              <w:t>(Cons)</w:t>
            </w:r>
          </w:p>
        </w:tc>
        <w:tc>
          <w:tcPr>
            <w:tcW w:w="884" w:type="dxa"/>
          </w:tcPr>
          <w:p w14:paraId="605A3004" w14:textId="01AE79BC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850" w:type="dxa"/>
          </w:tcPr>
          <w:p w14:paraId="7EF0EC81" w14:textId="6F3F2654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728" w:type="dxa"/>
          </w:tcPr>
          <w:p w14:paraId="7BAE1602" w14:textId="49289CA1" w:rsidR="00191E1E" w:rsidRDefault="00863C9C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7%</w:t>
            </w:r>
          </w:p>
        </w:tc>
      </w:tr>
      <w:tr w:rsidR="00191E1E" w14:paraId="15816ACA" w14:textId="77777777" w:rsidTr="00C652A0">
        <w:tc>
          <w:tcPr>
            <w:tcW w:w="6799" w:type="dxa"/>
          </w:tcPr>
          <w:p w14:paraId="72F2ACF3" w14:textId="1989A39F" w:rsidR="00191E1E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B77605">
              <w:rPr>
                <w:rFonts w:ascii="Times New Roman" w:hAnsi="Times New Roman" w:cs="Times New Roman"/>
                <w:szCs w:val="24"/>
              </w:rPr>
              <w:t>6. Mention to other people how valuable some of my possessions are (SEnh)</w:t>
            </w:r>
          </w:p>
        </w:tc>
        <w:tc>
          <w:tcPr>
            <w:tcW w:w="884" w:type="dxa"/>
          </w:tcPr>
          <w:p w14:paraId="0BF85507" w14:textId="11E7922F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850" w:type="dxa"/>
          </w:tcPr>
          <w:p w14:paraId="50E2A524" w14:textId="51884D21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61</w:t>
            </w:r>
          </w:p>
        </w:tc>
        <w:tc>
          <w:tcPr>
            <w:tcW w:w="1728" w:type="dxa"/>
          </w:tcPr>
          <w:p w14:paraId="21E62761" w14:textId="15A812E3" w:rsidR="00191E1E" w:rsidRDefault="00863C9C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.2%</w:t>
            </w:r>
          </w:p>
        </w:tc>
      </w:tr>
      <w:tr w:rsidR="00191E1E" w14:paraId="56209F73" w14:textId="77777777" w:rsidTr="00C652A0">
        <w:tc>
          <w:tcPr>
            <w:tcW w:w="6799" w:type="dxa"/>
          </w:tcPr>
          <w:p w14:paraId="20EA83DA" w14:textId="2ECF2DAA" w:rsidR="00191E1E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B77605">
              <w:rPr>
                <w:rFonts w:ascii="Times New Roman" w:hAnsi="Times New Roman" w:cs="Times New Roman"/>
                <w:szCs w:val="24"/>
              </w:rPr>
              <w:t xml:space="preserve">7. Look for exciting activities to break up my routine </w:t>
            </w:r>
            <w:r w:rsidRPr="00B77605">
              <w:rPr>
                <w:rFonts w:ascii="Times New Roman" w:hAnsi="Times New Roman" w:cs="Times New Roman"/>
                <w:bCs/>
                <w:szCs w:val="24"/>
              </w:rPr>
              <w:t>(</w:t>
            </w:r>
            <w:r w:rsidRPr="00B77605">
              <w:rPr>
                <w:rFonts w:ascii="Times New Roman" w:hAnsi="Times New Roman" w:cs="Times New Roman"/>
                <w:szCs w:val="24"/>
              </w:rPr>
              <w:t>OpChng</w:t>
            </w:r>
            <w:r w:rsidRPr="00B77605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884" w:type="dxa"/>
          </w:tcPr>
          <w:p w14:paraId="71C9127C" w14:textId="2D6C01A3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850" w:type="dxa"/>
          </w:tcPr>
          <w:p w14:paraId="49D71A3B" w14:textId="229FA1F0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728" w:type="dxa"/>
          </w:tcPr>
          <w:p w14:paraId="5C161496" w14:textId="64B8125F" w:rsidR="00191E1E" w:rsidRDefault="00A91524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2</w:t>
            </w:r>
            <w:r w:rsidR="00863C9C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191E1E" w14:paraId="2EF2782A" w14:textId="77777777" w:rsidTr="00C652A0">
        <w:tc>
          <w:tcPr>
            <w:tcW w:w="6799" w:type="dxa"/>
          </w:tcPr>
          <w:p w14:paraId="0DBD8F00" w14:textId="6E31732D" w:rsidR="00191E1E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B77605">
              <w:rPr>
                <w:rFonts w:ascii="Times New Roman" w:hAnsi="Times New Roman" w:cs="Times New Roman"/>
                <w:szCs w:val="24"/>
                <w:lang w:eastAsia="en-GB"/>
              </w:rPr>
              <w:t xml:space="preserve">8. Attend regular daily or weekly religious/spiritual services </w:t>
            </w:r>
            <w:r w:rsidRPr="00B77605">
              <w:rPr>
                <w:rFonts w:ascii="Times New Roman" w:hAnsi="Times New Roman" w:cs="Times New Roman"/>
                <w:bCs/>
                <w:szCs w:val="24"/>
              </w:rPr>
              <w:t>(Cons)</w:t>
            </w:r>
          </w:p>
        </w:tc>
        <w:tc>
          <w:tcPr>
            <w:tcW w:w="884" w:type="dxa"/>
          </w:tcPr>
          <w:p w14:paraId="423CFF62" w14:textId="5E7328B8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77</w:t>
            </w:r>
          </w:p>
        </w:tc>
        <w:tc>
          <w:tcPr>
            <w:tcW w:w="850" w:type="dxa"/>
          </w:tcPr>
          <w:p w14:paraId="391E3655" w14:textId="0146076B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1728" w:type="dxa"/>
          </w:tcPr>
          <w:p w14:paraId="57172BA7" w14:textId="043A0AAF" w:rsidR="00191E1E" w:rsidRDefault="00A91524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2</w:t>
            </w:r>
            <w:r w:rsidR="00863C9C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191E1E" w14:paraId="4609227B" w14:textId="77777777" w:rsidTr="00C652A0">
        <w:tc>
          <w:tcPr>
            <w:tcW w:w="6799" w:type="dxa"/>
          </w:tcPr>
          <w:p w14:paraId="01B38CCF" w14:textId="32702D14" w:rsidR="00191E1E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B77605">
              <w:rPr>
                <w:rFonts w:ascii="Times New Roman" w:hAnsi="Times New Roman" w:cs="Times New Roman"/>
                <w:szCs w:val="24"/>
                <w:lang w:eastAsia="en-GB"/>
              </w:rPr>
              <w:t xml:space="preserve">9. </w:t>
            </w:r>
            <w:r w:rsidRPr="00B77605">
              <w:rPr>
                <w:rFonts w:ascii="Times New Roman" w:hAnsi="Times New Roman" w:cs="Times New Roman"/>
                <w:szCs w:val="24"/>
              </w:rPr>
              <w:t>Help out a friend or colleague at work or school who had a problem (STran)</w:t>
            </w:r>
          </w:p>
        </w:tc>
        <w:tc>
          <w:tcPr>
            <w:tcW w:w="884" w:type="dxa"/>
          </w:tcPr>
          <w:p w14:paraId="4EC4ACFF" w14:textId="24095078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72</w:t>
            </w:r>
          </w:p>
        </w:tc>
        <w:tc>
          <w:tcPr>
            <w:tcW w:w="850" w:type="dxa"/>
          </w:tcPr>
          <w:p w14:paraId="6A2D9790" w14:textId="6226BDD3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728" w:type="dxa"/>
          </w:tcPr>
          <w:p w14:paraId="721C62D9" w14:textId="2362B9A9" w:rsidR="00191E1E" w:rsidRDefault="00A91524" w:rsidP="003B2C63">
            <w:pPr>
              <w:tabs>
                <w:tab w:val="left" w:pos="630"/>
                <w:tab w:val="center" w:pos="756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</w:t>
            </w:r>
            <w:r w:rsidR="00863C9C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191E1E" w14:paraId="03D5233D" w14:textId="77777777" w:rsidTr="00C652A0">
        <w:tc>
          <w:tcPr>
            <w:tcW w:w="6799" w:type="dxa"/>
          </w:tcPr>
          <w:p w14:paraId="1DBC2A37" w14:textId="55E3B092" w:rsidR="00191E1E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B77605">
              <w:rPr>
                <w:rFonts w:ascii="Times New Roman" w:hAnsi="Times New Roman" w:cs="Times New Roman"/>
                <w:szCs w:val="24"/>
                <w:lang w:eastAsia="en-GB"/>
              </w:rPr>
              <w:t xml:space="preserve">10. </w:t>
            </w:r>
            <w:r w:rsidRPr="00B77605">
              <w:rPr>
                <w:rFonts w:ascii="Times New Roman" w:hAnsi="Times New Roman" w:cs="Times New Roman"/>
                <w:szCs w:val="24"/>
              </w:rPr>
              <w:t>Try to understand the worldview of people whose beliefs about religion differed from mine (STran)</w:t>
            </w:r>
          </w:p>
        </w:tc>
        <w:tc>
          <w:tcPr>
            <w:tcW w:w="884" w:type="dxa"/>
          </w:tcPr>
          <w:p w14:paraId="271F429A" w14:textId="449147D6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850" w:type="dxa"/>
          </w:tcPr>
          <w:p w14:paraId="754AC7F0" w14:textId="374DC9BC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1728" w:type="dxa"/>
          </w:tcPr>
          <w:p w14:paraId="50E532A7" w14:textId="70132F58" w:rsidR="00191E1E" w:rsidRDefault="00A91524" w:rsidP="003B2C63">
            <w:pPr>
              <w:tabs>
                <w:tab w:val="left" w:pos="405"/>
                <w:tab w:val="center" w:pos="756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7</w:t>
            </w:r>
            <w:r w:rsidR="00863C9C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191E1E" w14:paraId="39B8BEC7" w14:textId="77777777" w:rsidTr="00C652A0">
        <w:tc>
          <w:tcPr>
            <w:tcW w:w="6799" w:type="dxa"/>
          </w:tcPr>
          <w:p w14:paraId="0E4F98D6" w14:textId="6E2458F2" w:rsidR="00191E1E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B77605">
              <w:rPr>
                <w:rFonts w:ascii="Times New Roman" w:hAnsi="Times New Roman" w:cs="Times New Roman"/>
                <w:szCs w:val="24"/>
              </w:rPr>
              <w:t xml:space="preserve">11. Do things that provided sensual pleasure (e.g., bubble bath, massage) </w:t>
            </w:r>
            <w:r w:rsidRPr="00B77605">
              <w:rPr>
                <w:rFonts w:ascii="Times New Roman" w:hAnsi="Times New Roman" w:cs="Times New Roman"/>
                <w:bCs/>
                <w:szCs w:val="24"/>
              </w:rPr>
              <w:t>(</w:t>
            </w:r>
            <w:r w:rsidRPr="00B77605">
              <w:rPr>
                <w:rFonts w:ascii="Times New Roman" w:hAnsi="Times New Roman" w:cs="Times New Roman"/>
                <w:szCs w:val="24"/>
              </w:rPr>
              <w:t>OpChng</w:t>
            </w:r>
            <w:r w:rsidRPr="00B77605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884" w:type="dxa"/>
          </w:tcPr>
          <w:p w14:paraId="0932E92A" w14:textId="5DDF8BB5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850" w:type="dxa"/>
          </w:tcPr>
          <w:p w14:paraId="01279D5E" w14:textId="5DB62EE0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1728" w:type="dxa"/>
          </w:tcPr>
          <w:p w14:paraId="67CCDFF6" w14:textId="7F0CD731" w:rsidR="00191E1E" w:rsidRDefault="00F253B8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7</w:t>
            </w:r>
            <w:r w:rsidR="00863C9C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191E1E" w14:paraId="043777BA" w14:textId="77777777" w:rsidTr="00C652A0">
        <w:tc>
          <w:tcPr>
            <w:tcW w:w="6799" w:type="dxa"/>
          </w:tcPr>
          <w:p w14:paraId="7C131D8B" w14:textId="037530F5" w:rsidR="00191E1E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B77605">
              <w:rPr>
                <w:rFonts w:ascii="Times New Roman" w:hAnsi="Times New Roman" w:cs="Times New Roman"/>
                <w:szCs w:val="24"/>
              </w:rPr>
              <w:t xml:space="preserve">12. Do risky things for the thrill of it </w:t>
            </w:r>
            <w:r w:rsidRPr="00B77605">
              <w:rPr>
                <w:rFonts w:ascii="Times New Roman" w:hAnsi="Times New Roman" w:cs="Times New Roman"/>
                <w:bCs/>
                <w:szCs w:val="24"/>
              </w:rPr>
              <w:t>(</w:t>
            </w:r>
            <w:r w:rsidRPr="00B77605">
              <w:rPr>
                <w:rFonts w:ascii="Times New Roman" w:hAnsi="Times New Roman" w:cs="Times New Roman"/>
                <w:szCs w:val="24"/>
              </w:rPr>
              <w:t>OpChng</w:t>
            </w:r>
            <w:r w:rsidRPr="00B77605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884" w:type="dxa"/>
          </w:tcPr>
          <w:p w14:paraId="27880003" w14:textId="490FBBE5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81</w:t>
            </w:r>
          </w:p>
        </w:tc>
        <w:tc>
          <w:tcPr>
            <w:tcW w:w="850" w:type="dxa"/>
          </w:tcPr>
          <w:p w14:paraId="27754776" w14:textId="7DCCF61D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09</w:t>
            </w:r>
          </w:p>
        </w:tc>
        <w:tc>
          <w:tcPr>
            <w:tcW w:w="1728" w:type="dxa"/>
          </w:tcPr>
          <w:p w14:paraId="59434193" w14:textId="4717400E" w:rsidR="00191E1E" w:rsidRDefault="00F253B8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8</w:t>
            </w:r>
            <w:r w:rsidR="00863C9C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191E1E" w14:paraId="3B0C1873" w14:textId="77777777" w:rsidTr="00C652A0">
        <w:tc>
          <w:tcPr>
            <w:tcW w:w="6799" w:type="dxa"/>
          </w:tcPr>
          <w:p w14:paraId="55F96EDD" w14:textId="41E3CFFD" w:rsidR="00191E1E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B77605">
              <w:rPr>
                <w:rFonts w:ascii="Times New Roman" w:hAnsi="Times New Roman" w:cs="Times New Roman"/>
                <w:szCs w:val="24"/>
              </w:rPr>
              <w:t>13. Plan ahead and practice hard in order to succeed at a difficult task (SEnh)</w:t>
            </w:r>
          </w:p>
        </w:tc>
        <w:tc>
          <w:tcPr>
            <w:tcW w:w="884" w:type="dxa"/>
          </w:tcPr>
          <w:p w14:paraId="057720C0" w14:textId="25398099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54</w:t>
            </w:r>
          </w:p>
        </w:tc>
        <w:tc>
          <w:tcPr>
            <w:tcW w:w="850" w:type="dxa"/>
          </w:tcPr>
          <w:p w14:paraId="46301F5F" w14:textId="72604205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728" w:type="dxa"/>
          </w:tcPr>
          <w:p w14:paraId="3F304D23" w14:textId="3FC82993" w:rsidR="00191E1E" w:rsidRDefault="00F253B8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</w:t>
            </w:r>
            <w:r w:rsidR="00863C9C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191E1E" w14:paraId="54CA4010" w14:textId="77777777" w:rsidTr="00C652A0">
        <w:tc>
          <w:tcPr>
            <w:tcW w:w="6799" w:type="dxa"/>
          </w:tcPr>
          <w:p w14:paraId="407F2D53" w14:textId="5BAF0476" w:rsidR="00191E1E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B77605">
              <w:rPr>
                <w:rFonts w:ascii="Times New Roman" w:hAnsi="Times New Roman" w:cs="Times New Roman"/>
                <w:szCs w:val="24"/>
              </w:rPr>
              <w:t>14. Take care of a friend or family member who was sick (STran)</w:t>
            </w:r>
          </w:p>
        </w:tc>
        <w:tc>
          <w:tcPr>
            <w:tcW w:w="884" w:type="dxa"/>
          </w:tcPr>
          <w:p w14:paraId="4D323421" w14:textId="12286E30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99</w:t>
            </w:r>
          </w:p>
        </w:tc>
        <w:tc>
          <w:tcPr>
            <w:tcW w:w="850" w:type="dxa"/>
          </w:tcPr>
          <w:p w14:paraId="1A06B2C1" w14:textId="163566A4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728" w:type="dxa"/>
          </w:tcPr>
          <w:p w14:paraId="0E0444A6" w14:textId="281A89C5" w:rsidR="00191E1E" w:rsidRDefault="00F253B8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</w:t>
            </w:r>
            <w:r w:rsidR="00863C9C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191E1E" w14:paraId="1136FB98" w14:textId="77777777" w:rsidTr="00C652A0">
        <w:tc>
          <w:tcPr>
            <w:tcW w:w="6799" w:type="dxa"/>
          </w:tcPr>
          <w:p w14:paraId="7A0DDB45" w14:textId="644AFDC1" w:rsidR="00191E1E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B77605">
              <w:rPr>
                <w:rFonts w:ascii="Times New Roman" w:hAnsi="Times New Roman" w:cs="Times New Roman"/>
                <w:szCs w:val="24"/>
              </w:rPr>
              <w:t>15. Insist that others do what I want (SEnh)</w:t>
            </w:r>
          </w:p>
        </w:tc>
        <w:tc>
          <w:tcPr>
            <w:tcW w:w="884" w:type="dxa"/>
          </w:tcPr>
          <w:p w14:paraId="5DC6B9EA" w14:textId="7AA8DA5A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850" w:type="dxa"/>
          </w:tcPr>
          <w:p w14:paraId="2BD73C8C" w14:textId="7F768267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04</w:t>
            </w:r>
          </w:p>
        </w:tc>
        <w:tc>
          <w:tcPr>
            <w:tcW w:w="1728" w:type="dxa"/>
          </w:tcPr>
          <w:p w14:paraId="7B3A936F" w14:textId="1D24107A" w:rsidR="00191E1E" w:rsidRDefault="00F253B8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7</w:t>
            </w:r>
            <w:r w:rsidR="00863C9C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191E1E" w14:paraId="3CF39CE0" w14:textId="77777777" w:rsidTr="00C652A0">
        <w:tc>
          <w:tcPr>
            <w:tcW w:w="6799" w:type="dxa"/>
          </w:tcPr>
          <w:p w14:paraId="74664C9B" w14:textId="2BF5BB9E" w:rsidR="00191E1E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B77605">
              <w:rPr>
                <w:rFonts w:ascii="Times New Roman" w:hAnsi="Times New Roman" w:cs="Times New Roman"/>
                <w:szCs w:val="24"/>
                <w:lang w:eastAsia="en-GB"/>
              </w:rPr>
              <w:t xml:space="preserve">16. Celebrate national or ethnic group holidays </w:t>
            </w:r>
            <w:r w:rsidRPr="00B77605">
              <w:rPr>
                <w:rFonts w:ascii="Times New Roman" w:hAnsi="Times New Roman" w:cs="Times New Roman"/>
                <w:bCs/>
                <w:szCs w:val="24"/>
              </w:rPr>
              <w:t>(Cons)</w:t>
            </w:r>
          </w:p>
        </w:tc>
        <w:tc>
          <w:tcPr>
            <w:tcW w:w="884" w:type="dxa"/>
          </w:tcPr>
          <w:p w14:paraId="723160ED" w14:textId="3B863B44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48</w:t>
            </w:r>
          </w:p>
        </w:tc>
        <w:tc>
          <w:tcPr>
            <w:tcW w:w="850" w:type="dxa"/>
          </w:tcPr>
          <w:p w14:paraId="6B6058D5" w14:textId="3A2338CB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1728" w:type="dxa"/>
          </w:tcPr>
          <w:p w14:paraId="6A3CE394" w14:textId="18BFDBB3" w:rsidR="00191E1E" w:rsidRDefault="00F253B8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</w:t>
            </w:r>
            <w:r w:rsidR="00863C9C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191E1E" w14:paraId="17FC6B27" w14:textId="77777777" w:rsidTr="00C652A0">
        <w:tc>
          <w:tcPr>
            <w:tcW w:w="6799" w:type="dxa"/>
          </w:tcPr>
          <w:p w14:paraId="7DBE93EE" w14:textId="0D2B6276" w:rsidR="00191E1E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B77605">
              <w:rPr>
                <w:rFonts w:ascii="Times New Roman" w:hAnsi="Times New Roman" w:cs="Times New Roman"/>
                <w:bCs/>
                <w:szCs w:val="24"/>
              </w:rPr>
              <w:t xml:space="preserve">17. Do what I committed myself to do for a family member </w:t>
            </w:r>
            <w:r w:rsidRPr="00B77605">
              <w:rPr>
                <w:rFonts w:ascii="Times New Roman" w:hAnsi="Times New Roman" w:cs="Times New Roman"/>
                <w:szCs w:val="24"/>
              </w:rPr>
              <w:t>(STran)</w:t>
            </w:r>
          </w:p>
        </w:tc>
        <w:tc>
          <w:tcPr>
            <w:tcW w:w="884" w:type="dxa"/>
          </w:tcPr>
          <w:p w14:paraId="4E0AA628" w14:textId="55BC0248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00</w:t>
            </w:r>
          </w:p>
        </w:tc>
        <w:tc>
          <w:tcPr>
            <w:tcW w:w="850" w:type="dxa"/>
          </w:tcPr>
          <w:p w14:paraId="09953E93" w14:textId="12D33D23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05</w:t>
            </w:r>
          </w:p>
        </w:tc>
        <w:tc>
          <w:tcPr>
            <w:tcW w:w="1728" w:type="dxa"/>
          </w:tcPr>
          <w:p w14:paraId="3D8E5269" w14:textId="4BD9E59D" w:rsidR="00191E1E" w:rsidRDefault="00F253B8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</w:t>
            </w:r>
            <w:r w:rsidR="00863C9C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191E1E" w14:paraId="1E423B0C" w14:textId="77777777" w:rsidTr="00C652A0">
        <w:tc>
          <w:tcPr>
            <w:tcW w:w="6799" w:type="dxa"/>
          </w:tcPr>
          <w:p w14:paraId="6274FEDE" w14:textId="1B473724" w:rsidR="00191E1E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B77605">
              <w:rPr>
                <w:rFonts w:ascii="Times New Roman" w:hAnsi="Times New Roman" w:cs="Times New Roman"/>
                <w:szCs w:val="24"/>
              </w:rPr>
              <w:t xml:space="preserve">18. Take special steps so my family and I would avoid getting sick (vitamin or other supplements, wear masks, etc.) </w:t>
            </w:r>
            <w:r w:rsidRPr="00B77605">
              <w:rPr>
                <w:rFonts w:ascii="Times New Roman" w:hAnsi="Times New Roman" w:cs="Times New Roman"/>
                <w:bCs/>
                <w:szCs w:val="24"/>
              </w:rPr>
              <w:t>(Cons)</w:t>
            </w:r>
          </w:p>
        </w:tc>
        <w:tc>
          <w:tcPr>
            <w:tcW w:w="884" w:type="dxa"/>
          </w:tcPr>
          <w:p w14:paraId="056D81CA" w14:textId="5ABC2936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850" w:type="dxa"/>
          </w:tcPr>
          <w:p w14:paraId="5518D58F" w14:textId="4E4D037C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02</w:t>
            </w:r>
          </w:p>
        </w:tc>
        <w:tc>
          <w:tcPr>
            <w:tcW w:w="1728" w:type="dxa"/>
          </w:tcPr>
          <w:p w14:paraId="34C5AB1D" w14:textId="1559AB49" w:rsidR="00191E1E" w:rsidRDefault="00F253B8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</w:t>
            </w:r>
            <w:r w:rsidR="00863C9C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191E1E" w14:paraId="0C90E830" w14:textId="77777777" w:rsidTr="00C652A0">
        <w:tc>
          <w:tcPr>
            <w:tcW w:w="6799" w:type="dxa"/>
          </w:tcPr>
          <w:p w14:paraId="50672F9E" w14:textId="75FA7D42" w:rsidR="00191E1E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B77605">
              <w:rPr>
                <w:rFonts w:ascii="Times New Roman" w:hAnsi="Times New Roman" w:cs="Times New Roman"/>
                <w:szCs w:val="24"/>
              </w:rPr>
              <w:t xml:space="preserve">19. Act independently without waiting to hear what other people were doing </w:t>
            </w:r>
            <w:r w:rsidRPr="00B77605">
              <w:rPr>
                <w:rFonts w:ascii="Times New Roman" w:hAnsi="Times New Roman" w:cs="Times New Roman"/>
                <w:bCs/>
                <w:szCs w:val="24"/>
              </w:rPr>
              <w:t>(</w:t>
            </w:r>
            <w:r w:rsidRPr="00B77605">
              <w:rPr>
                <w:rFonts w:ascii="Times New Roman" w:hAnsi="Times New Roman" w:cs="Times New Roman"/>
                <w:szCs w:val="24"/>
              </w:rPr>
              <w:t>OpChng</w:t>
            </w:r>
            <w:r w:rsidRPr="00B77605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884" w:type="dxa"/>
          </w:tcPr>
          <w:p w14:paraId="41FDE4AA" w14:textId="317CB412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08</w:t>
            </w:r>
          </w:p>
        </w:tc>
        <w:tc>
          <w:tcPr>
            <w:tcW w:w="850" w:type="dxa"/>
          </w:tcPr>
          <w:p w14:paraId="443A17B6" w14:textId="74CF9C7F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1728" w:type="dxa"/>
          </w:tcPr>
          <w:p w14:paraId="03AC85AD" w14:textId="026656E9" w:rsidR="00191E1E" w:rsidRDefault="00F253B8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</w:t>
            </w:r>
            <w:r w:rsidR="00863C9C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191E1E" w14:paraId="1F606CA4" w14:textId="77777777" w:rsidTr="00C652A0">
        <w:tc>
          <w:tcPr>
            <w:tcW w:w="6799" w:type="dxa"/>
          </w:tcPr>
          <w:p w14:paraId="06497683" w14:textId="25A44816" w:rsidR="00191E1E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B77605">
              <w:rPr>
                <w:rFonts w:ascii="Times New Roman" w:hAnsi="Times New Roman" w:cs="Times New Roman"/>
                <w:szCs w:val="24"/>
              </w:rPr>
              <w:t xml:space="preserve">20. Argue for stronger government steps to preserve law and order </w:t>
            </w:r>
            <w:r w:rsidRPr="00B77605">
              <w:rPr>
                <w:rFonts w:ascii="Times New Roman" w:hAnsi="Times New Roman" w:cs="Times New Roman"/>
                <w:bCs/>
                <w:szCs w:val="24"/>
              </w:rPr>
              <w:t>(Cons)</w:t>
            </w:r>
          </w:p>
        </w:tc>
        <w:tc>
          <w:tcPr>
            <w:tcW w:w="884" w:type="dxa"/>
          </w:tcPr>
          <w:p w14:paraId="77660E49" w14:textId="15CA19FF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850" w:type="dxa"/>
          </w:tcPr>
          <w:p w14:paraId="213F0035" w14:textId="0426996D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1728" w:type="dxa"/>
          </w:tcPr>
          <w:p w14:paraId="08F7A422" w14:textId="4B455B37" w:rsidR="00191E1E" w:rsidRDefault="00F253B8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</w:t>
            </w:r>
            <w:r w:rsidR="00863C9C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191E1E" w14:paraId="4F99F40D" w14:textId="77777777" w:rsidTr="00C652A0">
        <w:tc>
          <w:tcPr>
            <w:tcW w:w="6799" w:type="dxa"/>
          </w:tcPr>
          <w:p w14:paraId="2C95E055" w14:textId="117BC889" w:rsidR="00191E1E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B77605">
              <w:rPr>
                <w:rFonts w:ascii="Times New Roman" w:hAnsi="Times New Roman" w:cs="Times New Roman"/>
                <w:szCs w:val="24"/>
                <w:lang w:eastAsia="en-GB"/>
              </w:rPr>
              <w:t xml:space="preserve">21. </w:t>
            </w:r>
            <w:r w:rsidRPr="00B77605">
              <w:rPr>
                <w:rFonts w:ascii="Times New Roman" w:hAnsi="Times New Roman" w:cs="Times New Roman"/>
                <w:szCs w:val="24"/>
              </w:rPr>
              <w:t>Study or work late into the night before an exam or project due date even though I was already well prepared (SEnh)</w:t>
            </w:r>
          </w:p>
        </w:tc>
        <w:tc>
          <w:tcPr>
            <w:tcW w:w="884" w:type="dxa"/>
          </w:tcPr>
          <w:p w14:paraId="0CCBED6E" w14:textId="29A2CE31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89</w:t>
            </w:r>
          </w:p>
        </w:tc>
        <w:tc>
          <w:tcPr>
            <w:tcW w:w="850" w:type="dxa"/>
          </w:tcPr>
          <w:p w14:paraId="0660528E" w14:textId="034C6B8B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1728" w:type="dxa"/>
          </w:tcPr>
          <w:p w14:paraId="384BD0E7" w14:textId="5D04AFF4" w:rsidR="00191E1E" w:rsidRDefault="00F253B8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1</w:t>
            </w:r>
            <w:r w:rsidR="00863C9C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191E1E" w14:paraId="02F63D60" w14:textId="77777777" w:rsidTr="00C652A0">
        <w:tc>
          <w:tcPr>
            <w:tcW w:w="6799" w:type="dxa"/>
          </w:tcPr>
          <w:p w14:paraId="5374DF36" w14:textId="70054840" w:rsidR="00191E1E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B77605">
              <w:rPr>
                <w:rFonts w:ascii="Times New Roman" w:hAnsi="Times New Roman" w:cs="Times New Roman"/>
                <w:bCs/>
                <w:szCs w:val="24"/>
              </w:rPr>
              <w:t>22. Do what I thought was right even when someone did not approve (</w:t>
            </w:r>
            <w:r w:rsidRPr="00B77605">
              <w:rPr>
                <w:rFonts w:ascii="Times New Roman" w:hAnsi="Times New Roman" w:cs="Times New Roman"/>
                <w:szCs w:val="24"/>
              </w:rPr>
              <w:t>OpChng</w:t>
            </w:r>
            <w:r w:rsidRPr="00B77605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884" w:type="dxa"/>
          </w:tcPr>
          <w:p w14:paraId="45A40192" w14:textId="456C6706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850" w:type="dxa"/>
          </w:tcPr>
          <w:p w14:paraId="3FDD078B" w14:textId="5A69CADF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728" w:type="dxa"/>
          </w:tcPr>
          <w:p w14:paraId="1D77409B" w14:textId="2918CB57" w:rsidR="00191E1E" w:rsidRDefault="00F253B8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</w:t>
            </w:r>
            <w:r w:rsidR="00863C9C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191E1E" w14:paraId="2EBC4070" w14:textId="77777777" w:rsidTr="00C652A0">
        <w:tc>
          <w:tcPr>
            <w:tcW w:w="6799" w:type="dxa"/>
          </w:tcPr>
          <w:p w14:paraId="7EEAB5EE" w14:textId="43D7EE5D" w:rsidR="00191E1E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B77605">
              <w:rPr>
                <w:rFonts w:ascii="Times New Roman" w:hAnsi="Times New Roman" w:cs="Times New Roman"/>
                <w:szCs w:val="24"/>
              </w:rPr>
              <w:t>23. Discuss suffering and poverty in the world with another person (STran)</w:t>
            </w:r>
          </w:p>
        </w:tc>
        <w:tc>
          <w:tcPr>
            <w:tcW w:w="884" w:type="dxa"/>
          </w:tcPr>
          <w:p w14:paraId="0D5271D0" w14:textId="25B61156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850" w:type="dxa"/>
          </w:tcPr>
          <w:p w14:paraId="2EE4DFE7" w14:textId="774923B7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728" w:type="dxa"/>
          </w:tcPr>
          <w:p w14:paraId="1D6E6242" w14:textId="7FB6FAAB" w:rsidR="00191E1E" w:rsidRDefault="00F35E88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</w:t>
            </w:r>
            <w:r w:rsidR="00863C9C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191E1E" w14:paraId="6B3D46D5" w14:textId="77777777" w:rsidTr="00C652A0">
        <w:tc>
          <w:tcPr>
            <w:tcW w:w="6799" w:type="dxa"/>
            <w:tcBorders>
              <w:bottom w:val="single" w:sz="4" w:space="0" w:color="auto"/>
            </w:tcBorders>
          </w:tcPr>
          <w:p w14:paraId="3F00E5C9" w14:textId="4DE04252" w:rsidR="00191E1E" w:rsidRDefault="00191E1E" w:rsidP="003B2C63">
            <w:pPr>
              <w:rPr>
                <w:rFonts w:ascii="Times New Roman" w:hAnsi="Times New Roman" w:cs="Times New Roman"/>
                <w:szCs w:val="24"/>
              </w:rPr>
            </w:pPr>
            <w:r w:rsidRPr="00B77605">
              <w:rPr>
                <w:rFonts w:ascii="Times New Roman" w:hAnsi="Times New Roman" w:cs="Times New Roman"/>
                <w:bCs/>
                <w:szCs w:val="24"/>
              </w:rPr>
              <w:t xml:space="preserve">24. </w:t>
            </w:r>
            <w:r w:rsidRPr="00B77605">
              <w:rPr>
                <w:rFonts w:ascii="Times New Roman" w:hAnsi="Times New Roman" w:cs="Times New Roman"/>
                <w:szCs w:val="24"/>
              </w:rPr>
              <w:t>Pressure others to go along with my preferences and opinions (SEnh)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207C2D88" w14:textId="3E697394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8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EB8841" w14:textId="5129C706" w:rsidR="00191E1E" w:rsidRPr="00191E1E" w:rsidRDefault="00191E1E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1E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191E1E">
              <w:rPr>
                <w:rFonts w:ascii="Times New Roman" w:hAnsi="Times New Roman" w:cs="Times New Roman"/>
                <w:szCs w:val="24"/>
              </w:rPr>
              <w:t>07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24D71B41" w14:textId="545AA56B" w:rsidR="00191E1E" w:rsidRDefault="00F35E88" w:rsidP="003B2C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7</w:t>
            </w:r>
            <w:r w:rsidR="00863C9C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</w:tbl>
    <w:p w14:paraId="51DABBE8" w14:textId="77777777" w:rsidR="00A77C61" w:rsidRDefault="00A77C61" w:rsidP="003B2C63">
      <w:pPr>
        <w:rPr>
          <w:rFonts w:ascii="Times New Roman" w:hAnsi="Times New Roman" w:cs="Times New Roman"/>
          <w:i/>
          <w:iCs/>
          <w:szCs w:val="24"/>
        </w:rPr>
      </w:pPr>
    </w:p>
    <w:p w14:paraId="0672F286" w14:textId="5D2AE687" w:rsidR="00E41374" w:rsidRPr="00B27B6C" w:rsidRDefault="00134765" w:rsidP="003B2C63">
      <w:pPr>
        <w:rPr>
          <w:rFonts w:ascii="Times New Roman" w:hAnsi="Times New Roman" w:cs="Times New Roman"/>
          <w:szCs w:val="24"/>
        </w:rPr>
      </w:pPr>
      <w:r w:rsidRPr="00134765">
        <w:rPr>
          <w:rFonts w:ascii="Times New Roman" w:hAnsi="Times New Roman" w:cs="Times New Roman"/>
          <w:i/>
          <w:iCs/>
          <w:szCs w:val="24"/>
        </w:rPr>
        <w:t>Note</w:t>
      </w:r>
      <w:r>
        <w:rPr>
          <w:rFonts w:ascii="Times New Roman" w:hAnsi="Times New Roman" w:cs="Times New Roman"/>
          <w:szCs w:val="24"/>
        </w:rPr>
        <w:t xml:space="preserve">. SEnh = Self-Enhancement; </w:t>
      </w:r>
      <w:r w:rsidRPr="00B77605">
        <w:rPr>
          <w:rFonts w:ascii="Times New Roman" w:hAnsi="Times New Roman" w:cs="Times New Roman"/>
          <w:szCs w:val="24"/>
        </w:rPr>
        <w:t>STran</w:t>
      </w:r>
      <w:r>
        <w:rPr>
          <w:rFonts w:ascii="Times New Roman" w:hAnsi="Times New Roman" w:cs="Times New Roman"/>
          <w:szCs w:val="24"/>
        </w:rPr>
        <w:t xml:space="preserve"> = Self-Transcendence; Cons = Conservation; </w:t>
      </w:r>
      <w:r w:rsidRPr="00B77605">
        <w:rPr>
          <w:rFonts w:ascii="Times New Roman" w:hAnsi="Times New Roman" w:cs="Times New Roman"/>
          <w:szCs w:val="24"/>
        </w:rPr>
        <w:t>OpChng</w:t>
      </w:r>
      <w:r>
        <w:rPr>
          <w:rFonts w:ascii="Times New Roman" w:hAnsi="Times New Roman" w:cs="Times New Roman"/>
          <w:szCs w:val="24"/>
        </w:rPr>
        <w:t xml:space="preserve"> = Openness to Change. </w:t>
      </w:r>
    </w:p>
    <w:p w14:paraId="19EA1027" w14:textId="77777777" w:rsidR="001E3283" w:rsidRPr="00B27B6C" w:rsidRDefault="001E3283" w:rsidP="003B2C63">
      <w:pPr>
        <w:rPr>
          <w:rFonts w:ascii="Times New Roman" w:hAnsi="Times New Roman" w:cs="Times New Roman"/>
          <w:szCs w:val="24"/>
        </w:rPr>
      </w:pPr>
    </w:p>
    <w:sectPr w:rsidR="001E3283" w:rsidRPr="00B27B6C" w:rsidSect="00A77C61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B6C"/>
    <w:rsid w:val="00134765"/>
    <w:rsid w:val="00191E1E"/>
    <w:rsid w:val="001E3283"/>
    <w:rsid w:val="00264EC4"/>
    <w:rsid w:val="002A2743"/>
    <w:rsid w:val="003B2C63"/>
    <w:rsid w:val="004B11B8"/>
    <w:rsid w:val="004C637C"/>
    <w:rsid w:val="004E6A0B"/>
    <w:rsid w:val="00577E0F"/>
    <w:rsid w:val="005A4E7A"/>
    <w:rsid w:val="00647026"/>
    <w:rsid w:val="007769EA"/>
    <w:rsid w:val="007A4C12"/>
    <w:rsid w:val="008258A8"/>
    <w:rsid w:val="00863C9C"/>
    <w:rsid w:val="008C7BD3"/>
    <w:rsid w:val="00910891"/>
    <w:rsid w:val="00973303"/>
    <w:rsid w:val="00A77C61"/>
    <w:rsid w:val="00A91524"/>
    <w:rsid w:val="00AC776C"/>
    <w:rsid w:val="00B27B6C"/>
    <w:rsid w:val="00B7302F"/>
    <w:rsid w:val="00B744DA"/>
    <w:rsid w:val="00C652A0"/>
    <w:rsid w:val="00D13D50"/>
    <w:rsid w:val="00E41374"/>
    <w:rsid w:val="00EE5F73"/>
    <w:rsid w:val="00EF4A13"/>
    <w:rsid w:val="00F030E7"/>
    <w:rsid w:val="00F253B8"/>
    <w:rsid w:val="00F35E88"/>
    <w:rsid w:val="00F8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C6A60"/>
  <w15:chartTrackingRefBased/>
  <w15:docId w15:val="{5A0C7136-D46F-4DC2-899A-447AB3A0A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27B6C"/>
    <w:pPr>
      <w:spacing w:after="0" w:line="240" w:lineRule="auto"/>
    </w:pPr>
    <w:rPr>
      <w:rFonts w:ascii="Calibri" w:eastAsia="Calibri" w:hAnsi="Calibri" w:cs="Arial"/>
      <w:sz w:val="24"/>
      <w:lang w:val="en-US" w:bidi="he-IL"/>
    </w:rPr>
  </w:style>
  <w:style w:type="paragraph" w:styleId="Titolo3">
    <w:name w:val="heading 3"/>
    <w:basedOn w:val="Normale"/>
    <w:link w:val="Titolo3Carattere"/>
    <w:uiPriority w:val="9"/>
    <w:qFormat/>
    <w:rsid w:val="004E6A0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 w:bidi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rmale">
    <w:name w:val="Plain Text"/>
    <w:basedOn w:val="Normale"/>
    <w:link w:val="TestonormaleCarattere"/>
    <w:uiPriority w:val="99"/>
    <w:rsid w:val="00B27B6C"/>
    <w:rPr>
      <w:rFonts w:ascii="Courier New" w:eastAsia="Times New Roman" w:hAnsi="Times New Roman" w:cs="Courier New"/>
      <w:noProof/>
      <w:sz w:val="20"/>
      <w:szCs w:val="20"/>
      <w:lang w:bidi="ar-SA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B27B6C"/>
    <w:rPr>
      <w:rFonts w:ascii="Courier New" w:eastAsia="Times New Roman" w:hAnsi="Times New Roman" w:cs="Courier New"/>
      <w:noProof/>
      <w:sz w:val="20"/>
      <w:szCs w:val="20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4E6A0B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customStyle="1" w:styleId="text">
    <w:name w:val="text"/>
    <w:basedOn w:val="Normale"/>
    <w:rsid w:val="004E6A0B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GB" w:eastAsia="en-GB" w:bidi="ar-SA"/>
    </w:rPr>
  </w:style>
  <w:style w:type="table" w:styleId="Grigliatabella">
    <w:name w:val="Table Grid"/>
    <w:basedOn w:val="Tabellanormale"/>
    <w:uiPriority w:val="39"/>
    <w:rsid w:val="00E41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E413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Vecchione</dc:creator>
  <cp:keywords/>
  <dc:description/>
  <cp:lastModifiedBy>Michele Vecchione</cp:lastModifiedBy>
  <cp:revision>7</cp:revision>
  <dcterms:created xsi:type="dcterms:W3CDTF">2022-04-22T10:25:00Z</dcterms:created>
  <dcterms:modified xsi:type="dcterms:W3CDTF">2022-04-29T13:19:00Z</dcterms:modified>
</cp:coreProperties>
</file>